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2E825" w14:textId="46A2DC43" w:rsidR="00DA610C" w:rsidRDefault="008D440B">
      <w:r>
        <w:rPr>
          <w:noProof/>
        </w:rPr>
        <w:drawing>
          <wp:inline distT="0" distB="0" distL="0" distR="0" wp14:anchorId="70E8D8A5" wp14:editId="422E40D7">
            <wp:extent cx="5274310" cy="369189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25CB9" w14:textId="5455924B" w:rsidR="00622D9E" w:rsidRPr="008D440B" w:rsidRDefault="008D440B">
      <w:r>
        <w:t xml:space="preserve">The diagram illustrates the </w:t>
      </w:r>
      <w:proofErr w:type="spellStart"/>
      <w:r>
        <w:rPr>
          <w:rStyle w:val="a7"/>
        </w:rPr>
        <w:t>Wnt</w:t>
      </w:r>
      <w:proofErr w:type="spellEnd"/>
      <w:r>
        <w:rPr>
          <w:rStyle w:val="a7"/>
        </w:rPr>
        <w:t>/β-catenin signaling pathway</w:t>
      </w:r>
      <w:r>
        <w:t xml:space="preserve"> and its involvement in tissue repair and epithelial-mesenchymal transition (EMT) in </w:t>
      </w:r>
      <w:r>
        <w:rPr>
          <w:rStyle w:val="a7"/>
        </w:rPr>
        <w:t>interstitial cystitis (IC)</w:t>
      </w:r>
      <w:r>
        <w:t xml:space="preserve">. </w:t>
      </w:r>
      <w:proofErr w:type="spellStart"/>
      <w:r>
        <w:t>Wnt</w:t>
      </w:r>
      <w:proofErr w:type="spellEnd"/>
      <w:r>
        <w:t xml:space="preserve"> binds to Frizzled and LRP receptors, activating </w:t>
      </w:r>
      <w:proofErr w:type="spellStart"/>
      <w:r>
        <w:t>Dishevelled</w:t>
      </w:r>
      <w:proofErr w:type="spellEnd"/>
      <w:r>
        <w:t xml:space="preserve">, which inhibits GSK-3β, stabilizing β-catenin. β-catenin </w:t>
      </w:r>
      <w:proofErr w:type="spellStart"/>
      <w:r>
        <w:t>translocates</w:t>
      </w:r>
      <w:proofErr w:type="spellEnd"/>
      <w:r>
        <w:t xml:space="preserve"> to the nucleus, activating target genes via TCF/LEF, leading to epithelial cell proliferation and tissue repair. Additionally, </w:t>
      </w:r>
      <w:proofErr w:type="spellStart"/>
      <w:r>
        <w:t>Wnt</w:t>
      </w:r>
      <w:proofErr w:type="spellEnd"/>
      <w:r>
        <w:t xml:space="preserve"> signaling induces EMT by upregulating mesenchymal markers (SLUG, ZEB1, TWIST) and promoting matrix metalloproteinase (MMP) expression, suppressing epithelial markers like E-cadherin. In IC, </w:t>
      </w:r>
      <w:proofErr w:type="spellStart"/>
      <w:r>
        <w:t>Wnt</w:t>
      </w:r>
      <w:proofErr w:type="spellEnd"/>
      <w:r>
        <w:t xml:space="preserve"> pathway dysfunction or gene silencing can trigger fibrosis through TGF-β activation, exacerbating bladder tissue damage and chronic inflammation.</w:t>
      </w:r>
    </w:p>
    <w:sectPr w:rsidR="00622D9E" w:rsidRPr="008D4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6EE50" w14:textId="77777777" w:rsidR="00815648" w:rsidRDefault="00815648" w:rsidP="00622D9E">
      <w:r>
        <w:separator/>
      </w:r>
    </w:p>
  </w:endnote>
  <w:endnote w:type="continuationSeparator" w:id="0">
    <w:p w14:paraId="12E97E9B" w14:textId="77777777" w:rsidR="00815648" w:rsidRDefault="00815648" w:rsidP="00622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D5831" w14:textId="77777777" w:rsidR="00815648" w:rsidRDefault="00815648" w:rsidP="00622D9E">
      <w:r>
        <w:separator/>
      </w:r>
    </w:p>
  </w:footnote>
  <w:footnote w:type="continuationSeparator" w:id="0">
    <w:p w14:paraId="7A65C8B2" w14:textId="77777777" w:rsidR="00815648" w:rsidRDefault="00815648" w:rsidP="00622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F64"/>
    <w:rsid w:val="00003F64"/>
    <w:rsid w:val="000A3981"/>
    <w:rsid w:val="00622D9E"/>
    <w:rsid w:val="00815648"/>
    <w:rsid w:val="008D440B"/>
    <w:rsid w:val="00DA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9258E"/>
  <w15:chartTrackingRefBased/>
  <w15:docId w15:val="{293B21D2-3E76-4845-BB2F-D4E198057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D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D9E"/>
    <w:rPr>
      <w:sz w:val="18"/>
      <w:szCs w:val="18"/>
    </w:rPr>
  </w:style>
  <w:style w:type="character" w:styleId="a7">
    <w:name w:val="Strong"/>
    <w:basedOn w:val="a0"/>
    <w:uiPriority w:val="22"/>
    <w:qFormat/>
    <w:rsid w:val="008D44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4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文 王</dc:creator>
  <cp:keywords/>
  <dc:description/>
  <cp:lastModifiedBy>昊文 王</cp:lastModifiedBy>
  <cp:revision>3</cp:revision>
  <dcterms:created xsi:type="dcterms:W3CDTF">2024-12-15T08:51:00Z</dcterms:created>
  <dcterms:modified xsi:type="dcterms:W3CDTF">2024-12-15T09:10:00Z</dcterms:modified>
</cp:coreProperties>
</file>